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C54567" w14:textId="7A7E2BEC" w:rsidR="008730B3" w:rsidRDefault="008730B3" w:rsidP="008730B3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6_Table</w:t>
      </w:r>
      <w:r w:rsidRPr="00947644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Oligonucleotide primers </w:t>
      </w:r>
      <w:r w:rsidRPr="00947644">
        <w:rPr>
          <w:rFonts w:ascii="Times New Roman" w:hAnsi="Times New Roman" w:cs="Times New Roman"/>
          <w:b/>
          <w:bCs/>
        </w:rPr>
        <w:t>used in these studies.</w:t>
      </w:r>
    </w:p>
    <w:p w14:paraId="6F0437B6" w14:textId="77777777" w:rsidR="008730B3" w:rsidRDefault="008730B3" w:rsidP="008730B3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1795"/>
        <w:gridCol w:w="5348"/>
        <w:gridCol w:w="1937"/>
        <w:gridCol w:w="1265"/>
      </w:tblGrid>
      <w:tr w:rsidR="008730B3" w:rsidRPr="00947644" w14:paraId="14ADD085" w14:textId="77777777" w:rsidTr="008730B3">
        <w:tc>
          <w:tcPr>
            <w:tcW w:w="1795" w:type="dxa"/>
          </w:tcPr>
          <w:p w14:paraId="0FDA4345" w14:textId="77777777" w:rsidR="008730B3" w:rsidRPr="008730B3" w:rsidRDefault="008730B3" w:rsidP="009F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Primer</w:t>
            </w:r>
          </w:p>
        </w:tc>
        <w:tc>
          <w:tcPr>
            <w:tcW w:w="5348" w:type="dxa"/>
          </w:tcPr>
          <w:p w14:paraId="4353752C" w14:textId="77777777" w:rsidR="008730B3" w:rsidRPr="008730B3" w:rsidRDefault="008730B3" w:rsidP="009F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Sequence (5’-3’)</w:t>
            </w:r>
          </w:p>
        </w:tc>
        <w:tc>
          <w:tcPr>
            <w:tcW w:w="1937" w:type="dxa"/>
          </w:tcPr>
          <w:p w14:paraId="73C30148" w14:textId="77777777" w:rsidR="008730B3" w:rsidRPr="008730B3" w:rsidRDefault="008730B3" w:rsidP="009F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Purpose</w:t>
            </w:r>
          </w:p>
        </w:tc>
        <w:tc>
          <w:tcPr>
            <w:tcW w:w="1265" w:type="dxa"/>
          </w:tcPr>
          <w:p w14:paraId="1B15215E" w14:textId="77777777" w:rsidR="008730B3" w:rsidRPr="008730B3" w:rsidRDefault="008730B3" w:rsidP="009F24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</w:tr>
      <w:tr w:rsidR="008730B3" w:rsidRPr="00947644" w14:paraId="03DB40AD" w14:textId="77777777" w:rsidTr="008730B3">
        <w:tc>
          <w:tcPr>
            <w:tcW w:w="1795" w:type="dxa"/>
          </w:tcPr>
          <w:p w14:paraId="6B2528B9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lipL32-F</w:t>
            </w:r>
          </w:p>
        </w:tc>
        <w:tc>
          <w:tcPr>
            <w:tcW w:w="5348" w:type="dxa"/>
          </w:tcPr>
          <w:p w14:paraId="0B983A12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30B3">
              <w:rPr>
                <w:rFonts w:ascii="Times New Roman" w:hAnsi="Times New Roman" w:cs="Times New Roman"/>
                <w:sz w:val="21"/>
                <w:szCs w:val="21"/>
              </w:rPr>
              <w:t>TTGGATCCGTGTAGAAAGAATGTC</w:t>
            </w:r>
          </w:p>
        </w:tc>
        <w:tc>
          <w:tcPr>
            <w:tcW w:w="1937" w:type="dxa"/>
          </w:tcPr>
          <w:p w14:paraId="69F87790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qPCR/qRT-PCR</w:t>
            </w:r>
          </w:p>
        </w:tc>
        <w:tc>
          <w:tcPr>
            <w:tcW w:w="1265" w:type="dxa"/>
          </w:tcPr>
          <w:p w14:paraId="7C0FC3E6" w14:textId="7C1D72A9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kYSBDdW5oYTwvQXV0aG9yPjxZZWFyPjIwMTk8L1llYXI+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kYSBDdW5oYTwvQXV0aG9yPjxZZWFyPjIwMTk8L1llYXI+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[1]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8730B3" w:rsidRPr="00947644" w14:paraId="229E0B91" w14:textId="77777777" w:rsidTr="008730B3">
        <w:tc>
          <w:tcPr>
            <w:tcW w:w="1795" w:type="dxa"/>
          </w:tcPr>
          <w:p w14:paraId="0D4CD28A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lipL32-F</w:t>
            </w:r>
          </w:p>
        </w:tc>
        <w:tc>
          <w:tcPr>
            <w:tcW w:w="5348" w:type="dxa"/>
          </w:tcPr>
          <w:p w14:paraId="5735B99E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30B3">
              <w:rPr>
                <w:rFonts w:ascii="Times New Roman" w:hAnsi="Times New Roman" w:cs="Times New Roman"/>
                <w:sz w:val="21"/>
                <w:szCs w:val="21"/>
              </w:rPr>
              <w:t>TCGTCCAATTTTTGAACTGGTTT</w:t>
            </w:r>
          </w:p>
        </w:tc>
        <w:tc>
          <w:tcPr>
            <w:tcW w:w="1937" w:type="dxa"/>
          </w:tcPr>
          <w:p w14:paraId="431ED929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qPCR/qRT-PCR</w:t>
            </w:r>
          </w:p>
        </w:tc>
        <w:tc>
          <w:tcPr>
            <w:tcW w:w="1265" w:type="dxa"/>
          </w:tcPr>
          <w:p w14:paraId="117DCFEA" w14:textId="4C3EDB28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kYSBDdW5oYTwvQXV0aG9yPjxZZWFyPjIwMTk8L1llYXI+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kYSBDdW5oYTwvQXV0aG9yPjxZZWFyPjIwMTk8L1llYXI+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[1]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8730B3" w:rsidRPr="00947644" w14:paraId="68AF2DBA" w14:textId="77777777" w:rsidTr="008730B3">
        <w:tc>
          <w:tcPr>
            <w:tcW w:w="1795" w:type="dxa"/>
          </w:tcPr>
          <w:p w14:paraId="242E7F10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lipL32 probe</w:t>
            </w:r>
          </w:p>
        </w:tc>
        <w:tc>
          <w:tcPr>
            <w:tcW w:w="5348" w:type="dxa"/>
          </w:tcPr>
          <w:p w14:paraId="26CD43EF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30B3">
              <w:rPr>
                <w:rFonts w:ascii="Times New Roman" w:hAnsi="Times New Roman" w:cs="Times New Roman"/>
                <w:sz w:val="21"/>
                <w:szCs w:val="21"/>
              </w:rPr>
              <w:t>[6FAM] CCAAATCGCCAAAGCTGCGAAAGC[BHQ1]</w:t>
            </w:r>
          </w:p>
        </w:tc>
        <w:tc>
          <w:tcPr>
            <w:tcW w:w="1937" w:type="dxa"/>
          </w:tcPr>
          <w:p w14:paraId="2BB3E75D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qPCR/qRT-PCR</w:t>
            </w:r>
          </w:p>
        </w:tc>
        <w:tc>
          <w:tcPr>
            <w:tcW w:w="1265" w:type="dxa"/>
          </w:tcPr>
          <w:p w14:paraId="2FBFB5D3" w14:textId="41A44A82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kYSBDdW5oYTwvQXV0aG9yPjxZZWFyPjIwMTk8L1llYXI+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kYSBDdW5oYTwvQXV0aG9yPjxZZWFyPjIwMTk8L1llYXI+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[1]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8730B3" w:rsidRPr="00947644" w14:paraId="20B9AE58" w14:textId="77777777" w:rsidTr="008730B3">
        <w:tc>
          <w:tcPr>
            <w:tcW w:w="1795" w:type="dxa"/>
          </w:tcPr>
          <w:p w14:paraId="237A1CC0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PerRA</w:t>
            </w:r>
            <w:proofErr w:type="spellEnd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5348" w:type="dxa"/>
          </w:tcPr>
          <w:p w14:paraId="1EADC5F9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30B3">
              <w:rPr>
                <w:rFonts w:ascii="Times New Roman" w:hAnsi="Times New Roman" w:cs="Times New Roman"/>
                <w:sz w:val="21"/>
                <w:szCs w:val="21"/>
              </w:rPr>
              <w:t>AACGCTTCTCGTGCCACTAT</w:t>
            </w:r>
          </w:p>
        </w:tc>
        <w:tc>
          <w:tcPr>
            <w:tcW w:w="1937" w:type="dxa"/>
          </w:tcPr>
          <w:p w14:paraId="0B909B3B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qRT-PCR</w:t>
            </w:r>
          </w:p>
        </w:tc>
        <w:tc>
          <w:tcPr>
            <w:tcW w:w="1265" w:type="dxa"/>
          </w:tcPr>
          <w:p w14:paraId="459FDBA2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8730B3" w:rsidRPr="00947644" w14:paraId="4A66E38D" w14:textId="77777777" w:rsidTr="008730B3">
        <w:tc>
          <w:tcPr>
            <w:tcW w:w="1795" w:type="dxa"/>
          </w:tcPr>
          <w:p w14:paraId="0E622D4E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PerRA</w:t>
            </w:r>
            <w:proofErr w:type="spellEnd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5348" w:type="dxa"/>
          </w:tcPr>
          <w:p w14:paraId="6770B9D0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30B3">
              <w:rPr>
                <w:rFonts w:ascii="Times New Roman" w:hAnsi="Times New Roman" w:cs="Times New Roman"/>
                <w:sz w:val="21"/>
                <w:szCs w:val="21"/>
              </w:rPr>
              <w:t>CGCGTGATGATGATGGACTA</w:t>
            </w:r>
          </w:p>
        </w:tc>
        <w:tc>
          <w:tcPr>
            <w:tcW w:w="1937" w:type="dxa"/>
          </w:tcPr>
          <w:p w14:paraId="6A954E68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qRT-PCR</w:t>
            </w:r>
          </w:p>
        </w:tc>
        <w:tc>
          <w:tcPr>
            <w:tcW w:w="1265" w:type="dxa"/>
          </w:tcPr>
          <w:p w14:paraId="7CEDD08E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8730B3" w:rsidRPr="00947644" w14:paraId="210D1B53" w14:textId="77777777" w:rsidTr="008730B3">
        <w:tc>
          <w:tcPr>
            <w:tcW w:w="1795" w:type="dxa"/>
          </w:tcPr>
          <w:p w14:paraId="68347DC0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PerRB</w:t>
            </w:r>
            <w:proofErr w:type="spellEnd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5348" w:type="dxa"/>
          </w:tcPr>
          <w:p w14:paraId="40C90D4F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30B3">
              <w:rPr>
                <w:rFonts w:ascii="Times New Roman" w:hAnsi="Times New Roman" w:cs="Times New Roman"/>
                <w:sz w:val="21"/>
                <w:szCs w:val="21"/>
              </w:rPr>
              <w:t>TTTCCTGTTTGGGAAAATCG</w:t>
            </w:r>
          </w:p>
        </w:tc>
        <w:tc>
          <w:tcPr>
            <w:tcW w:w="1937" w:type="dxa"/>
          </w:tcPr>
          <w:p w14:paraId="7C107260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qRT-PCR</w:t>
            </w:r>
          </w:p>
        </w:tc>
        <w:tc>
          <w:tcPr>
            <w:tcW w:w="1265" w:type="dxa"/>
          </w:tcPr>
          <w:p w14:paraId="1E00D58C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8730B3" w:rsidRPr="00947644" w14:paraId="101420BB" w14:textId="77777777" w:rsidTr="008730B3">
        <w:tc>
          <w:tcPr>
            <w:tcW w:w="1795" w:type="dxa"/>
          </w:tcPr>
          <w:p w14:paraId="0EDE133A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PerRB</w:t>
            </w:r>
            <w:proofErr w:type="spellEnd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5348" w:type="dxa"/>
          </w:tcPr>
          <w:p w14:paraId="789443E6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30B3">
              <w:rPr>
                <w:rFonts w:ascii="Times New Roman" w:hAnsi="Times New Roman" w:cs="Times New Roman"/>
                <w:sz w:val="21"/>
                <w:szCs w:val="21"/>
              </w:rPr>
              <w:t>CCAGAAATTCAGGTGGGAGT</w:t>
            </w:r>
          </w:p>
        </w:tc>
        <w:tc>
          <w:tcPr>
            <w:tcW w:w="1937" w:type="dxa"/>
          </w:tcPr>
          <w:p w14:paraId="6AFDD8B8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qRT-PCR</w:t>
            </w:r>
          </w:p>
        </w:tc>
        <w:tc>
          <w:tcPr>
            <w:tcW w:w="1265" w:type="dxa"/>
          </w:tcPr>
          <w:p w14:paraId="277008F3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8730B3" w:rsidRPr="00947644" w14:paraId="1C6184E4" w14:textId="77777777" w:rsidTr="008730B3">
        <w:tc>
          <w:tcPr>
            <w:tcW w:w="1795" w:type="dxa"/>
          </w:tcPr>
          <w:p w14:paraId="6F38603A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LIMLP04825-F</w:t>
            </w:r>
          </w:p>
        </w:tc>
        <w:tc>
          <w:tcPr>
            <w:tcW w:w="5348" w:type="dxa"/>
          </w:tcPr>
          <w:p w14:paraId="60D0770C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30B3">
              <w:rPr>
                <w:rFonts w:ascii="Times New Roman" w:hAnsi="Times New Roman" w:cs="Times New Roman"/>
                <w:sz w:val="21"/>
                <w:szCs w:val="21"/>
              </w:rPr>
              <w:t>ACAGTCTGCGGAAAAATCGT</w:t>
            </w:r>
          </w:p>
        </w:tc>
        <w:tc>
          <w:tcPr>
            <w:tcW w:w="1937" w:type="dxa"/>
          </w:tcPr>
          <w:p w14:paraId="3873E971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qRT-PCR</w:t>
            </w:r>
          </w:p>
        </w:tc>
        <w:tc>
          <w:tcPr>
            <w:tcW w:w="1265" w:type="dxa"/>
          </w:tcPr>
          <w:p w14:paraId="51CF64F9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8730B3" w:rsidRPr="00947644" w14:paraId="432CB122" w14:textId="77777777" w:rsidTr="008730B3">
        <w:tc>
          <w:tcPr>
            <w:tcW w:w="1795" w:type="dxa"/>
          </w:tcPr>
          <w:p w14:paraId="6433EFE6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LIMLP04825-R</w:t>
            </w:r>
          </w:p>
        </w:tc>
        <w:tc>
          <w:tcPr>
            <w:tcW w:w="5348" w:type="dxa"/>
          </w:tcPr>
          <w:p w14:paraId="378738ED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30B3">
              <w:rPr>
                <w:rFonts w:ascii="Times New Roman" w:hAnsi="Times New Roman" w:cs="Times New Roman"/>
                <w:sz w:val="21"/>
                <w:szCs w:val="21"/>
              </w:rPr>
              <w:t>TGTTCGTTGCAAGTTCCGTA</w:t>
            </w:r>
          </w:p>
        </w:tc>
        <w:tc>
          <w:tcPr>
            <w:tcW w:w="1937" w:type="dxa"/>
          </w:tcPr>
          <w:p w14:paraId="599FA4ED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qRT-PCR</w:t>
            </w:r>
          </w:p>
        </w:tc>
        <w:tc>
          <w:tcPr>
            <w:tcW w:w="1265" w:type="dxa"/>
          </w:tcPr>
          <w:p w14:paraId="5C870737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8730B3" w:rsidRPr="00947644" w14:paraId="5648D48C" w14:textId="77777777" w:rsidTr="008730B3">
        <w:tc>
          <w:tcPr>
            <w:tcW w:w="1795" w:type="dxa"/>
          </w:tcPr>
          <w:p w14:paraId="24942B43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LIMLP18590-F</w:t>
            </w:r>
          </w:p>
        </w:tc>
        <w:tc>
          <w:tcPr>
            <w:tcW w:w="5348" w:type="dxa"/>
          </w:tcPr>
          <w:p w14:paraId="634C6EDF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30B3">
              <w:rPr>
                <w:rFonts w:ascii="Times New Roman" w:hAnsi="Times New Roman" w:cs="Times New Roman"/>
                <w:sz w:val="21"/>
                <w:szCs w:val="21"/>
              </w:rPr>
              <w:t>CATCTGATGGAAACGGGAAC</w:t>
            </w:r>
          </w:p>
        </w:tc>
        <w:tc>
          <w:tcPr>
            <w:tcW w:w="1937" w:type="dxa"/>
          </w:tcPr>
          <w:p w14:paraId="0646506F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qRT-PCR</w:t>
            </w:r>
          </w:p>
        </w:tc>
        <w:tc>
          <w:tcPr>
            <w:tcW w:w="1265" w:type="dxa"/>
          </w:tcPr>
          <w:p w14:paraId="5288699F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8730B3" w:rsidRPr="00947644" w14:paraId="527ED124" w14:textId="77777777" w:rsidTr="008730B3">
        <w:tc>
          <w:tcPr>
            <w:tcW w:w="1795" w:type="dxa"/>
          </w:tcPr>
          <w:p w14:paraId="430EEC41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LIMLP18590-R</w:t>
            </w:r>
          </w:p>
        </w:tc>
        <w:tc>
          <w:tcPr>
            <w:tcW w:w="5348" w:type="dxa"/>
          </w:tcPr>
          <w:p w14:paraId="2E8A5AF2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30B3">
              <w:rPr>
                <w:rFonts w:ascii="Times New Roman" w:hAnsi="Times New Roman" w:cs="Times New Roman"/>
                <w:sz w:val="21"/>
                <w:szCs w:val="21"/>
              </w:rPr>
              <w:t>CACGGTCGCATTGTTTACAG</w:t>
            </w:r>
          </w:p>
        </w:tc>
        <w:tc>
          <w:tcPr>
            <w:tcW w:w="1937" w:type="dxa"/>
          </w:tcPr>
          <w:p w14:paraId="0CCFCDE2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qRT-PCR</w:t>
            </w:r>
          </w:p>
        </w:tc>
        <w:tc>
          <w:tcPr>
            <w:tcW w:w="1265" w:type="dxa"/>
          </w:tcPr>
          <w:p w14:paraId="1B1A1405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8730B3" w:rsidRPr="00947644" w14:paraId="7D13C41A" w14:textId="77777777" w:rsidTr="008730B3">
        <w:tc>
          <w:tcPr>
            <w:tcW w:w="1795" w:type="dxa"/>
          </w:tcPr>
          <w:p w14:paraId="662A3D4C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Tn5'out</w:t>
            </w:r>
          </w:p>
        </w:tc>
        <w:tc>
          <w:tcPr>
            <w:tcW w:w="5348" w:type="dxa"/>
          </w:tcPr>
          <w:p w14:paraId="7D7E8A09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30B3">
              <w:rPr>
                <w:rFonts w:ascii="Times New Roman" w:hAnsi="Times New Roman" w:cs="Times New Roman"/>
                <w:sz w:val="21"/>
                <w:szCs w:val="21"/>
              </w:rPr>
              <w:t>CCGAAGTTCCTATACTTTCTAGAGAATAGGA</w:t>
            </w:r>
          </w:p>
        </w:tc>
        <w:tc>
          <w:tcPr>
            <w:tcW w:w="1937" w:type="dxa"/>
          </w:tcPr>
          <w:p w14:paraId="7A827E04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Sequencing</w:t>
            </w:r>
          </w:p>
        </w:tc>
        <w:tc>
          <w:tcPr>
            <w:tcW w:w="1265" w:type="dxa"/>
          </w:tcPr>
          <w:p w14:paraId="7B295E4E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8730B3" w:rsidRPr="00947644" w14:paraId="7C05111C" w14:textId="77777777" w:rsidTr="008730B3">
        <w:tc>
          <w:tcPr>
            <w:tcW w:w="1795" w:type="dxa"/>
          </w:tcPr>
          <w:p w14:paraId="7A571DB1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Tn3'out</w:t>
            </w:r>
          </w:p>
        </w:tc>
        <w:tc>
          <w:tcPr>
            <w:tcW w:w="5348" w:type="dxa"/>
          </w:tcPr>
          <w:p w14:paraId="7B1B0011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30B3">
              <w:rPr>
                <w:rFonts w:ascii="Times New Roman" w:hAnsi="Times New Roman" w:cs="Times New Roman"/>
                <w:sz w:val="21"/>
                <w:szCs w:val="21"/>
              </w:rPr>
              <w:t>AAGCTTTAACTACAAGCTTTTTAGACATCTAATC</w:t>
            </w:r>
          </w:p>
        </w:tc>
        <w:tc>
          <w:tcPr>
            <w:tcW w:w="1937" w:type="dxa"/>
          </w:tcPr>
          <w:p w14:paraId="55DE7440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Sequencing</w:t>
            </w:r>
          </w:p>
        </w:tc>
        <w:tc>
          <w:tcPr>
            <w:tcW w:w="1265" w:type="dxa"/>
          </w:tcPr>
          <w:p w14:paraId="521EA0A1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8730B3" w:rsidRPr="00947644" w14:paraId="60AD2F7B" w14:textId="77777777" w:rsidTr="008730B3">
        <w:tc>
          <w:tcPr>
            <w:tcW w:w="1795" w:type="dxa"/>
          </w:tcPr>
          <w:p w14:paraId="696E4A18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PerRAseq</w:t>
            </w:r>
            <w:proofErr w:type="spellEnd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5348" w:type="dxa"/>
          </w:tcPr>
          <w:p w14:paraId="471D5C5A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30B3">
              <w:rPr>
                <w:rFonts w:ascii="Times New Roman" w:hAnsi="Times New Roman" w:cs="Times New Roman"/>
                <w:sz w:val="21"/>
                <w:szCs w:val="21"/>
              </w:rPr>
              <w:t>ATGAAGGATTCTTACGAAAGAAGC</w:t>
            </w:r>
          </w:p>
        </w:tc>
        <w:tc>
          <w:tcPr>
            <w:tcW w:w="1937" w:type="dxa"/>
          </w:tcPr>
          <w:p w14:paraId="4C6CB62C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Sequencing</w:t>
            </w:r>
          </w:p>
        </w:tc>
        <w:tc>
          <w:tcPr>
            <w:tcW w:w="1265" w:type="dxa"/>
          </w:tcPr>
          <w:p w14:paraId="019588C9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8730B3" w:rsidRPr="00947644" w14:paraId="6A2F2E1D" w14:textId="77777777" w:rsidTr="008730B3">
        <w:tc>
          <w:tcPr>
            <w:tcW w:w="1795" w:type="dxa"/>
          </w:tcPr>
          <w:p w14:paraId="6F035ED1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PerRAseq</w:t>
            </w:r>
            <w:proofErr w:type="spellEnd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5348" w:type="dxa"/>
          </w:tcPr>
          <w:p w14:paraId="6F597B1F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30B3">
              <w:rPr>
                <w:rFonts w:ascii="Times New Roman" w:hAnsi="Times New Roman" w:cs="Times New Roman"/>
                <w:sz w:val="21"/>
                <w:szCs w:val="21"/>
              </w:rPr>
              <w:t>TTATGGATTTTTTTTGCCTTTGAGTGTAATG</w:t>
            </w:r>
          </w:p>
        </w:tc>
        <w:tc>
          <w:tcPr>
            <w:tcW w:w="1937" w:type="dxa"/>
          </w:tcPr>
          <w:p w14:paraId="56D55690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Sequencing</w:t>
            </w:r>
          </w:p>
        </w:tc>
        <w:tc>
          <w:tcPr>
            <w:tcW w:w="1265" w:type="dxa"/>
          </w:tcPr>
          <w:p w14:paraId="5166A75B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8730B3" w:rsidRPr="00947644" w14:paraId="49CC7E52" w14:textId="77777777" w:rsidTr="008730B3">
        <w:tc>
          <w:tcPr>
            <w:tcW w:w="1795" w:type="dxa"/>
          </w:tcPr>
          <w:p w14:paraId="2F09097E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PerRBseq</w:t>
            </w:r>
            <w:proofErr w:type="spellEnd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5348" w:type="dxa"/>
          </w:tcPr>
          <w:p w14:paraId="08BE0363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30B3">
              <w:rPr>
                <w:rFonts w:ascii="Times New Roman" w:hAnsi="Times New Roman" w:cs="Times New Roman"/>
                <w:sz w:val="21"/>
                <w:szCs w:val="21"/>
              </w:rPr>
              <w:t>ATGGAATCGTTATTTGCTAAAAAAGTTTGC</w:t>
            </w:r>
          </w:p>
        </w:tc>
        <w:tc>
          <w:tcPr>
            <w:tcW w:w="1937" w:type="dxa"/>
          </w:tcPr>
          <w:p w14:paraId="7C94B3EB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Sequencing</w:t>
            </w:r>
          </w:p>
        </w:tc>
        <w:tc>
          <w:tcPr>
            <w:tcW w:w="1265" w:type="dxa"/>
          </w:tcPr>
          <w:p w14:paraId="6FC73F18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8730B3" w:rsidRPr="00947644" w14:paraId="147D32DE" w14:textId="77777777" w:rsidTr="008730B3">
        <w:tc>
          <w:tcPr>
            <w:tcW w:w="1795" w:type="dxa"/>
          </w:tcPr>
          <w:p w14:paraId="4516DA58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PerRBseq</w:t>
            </w:r>
            <w:proofErr w:type="spellEnd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5348" w:type="dxa"/>
          </w:tcPr>
          <w:p w14:paraId="18C3318C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30B3">
              <w:rPr>
                <w:rFonts w:ascii="Times New Roman" w:hAnsi="Times New Roman" w:cs="Times New Roman"/>
                <w:sz w:val="21"/>
                <w:szCs w:val="21"/>
              </w:rPr>
              <w:t>TTAAGTTTCTGAAACCAGATTTCCGGTAAG</w:t>
            </w:r>
          </w:p>
        </w:tc>
        <w:tc>
          <w:tcPr>
            <w:tcW w:w="1937" w:type="dxa"/>
          </w:tcPr>
          <w:p w14:paraId="13507797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Sequencing</w:t>
            </w:r>
          </w:p>
        </w:tc>
        <w:tc>
          <w:tcPr>
            <w:tcW w:w="1265" w:type="dxa"/>
          </w:tcPr>
          <w:p w14:paraId="1108AA62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8730B3" w:rsidRPr="00947644" w14:paraId="0D8A0F4F" w14:textId="77777777" w:rsidTr="008730B3">
        <w:tc>
          <w:tcPr>
            <w:tcW w:w="1795" w:type="dxa"/>
          </w:tcPr>
          <w:p w14:paraId="22152A25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PerRAout</w:t>
            </w:r>
            <w:proofErr w:type="spellEnd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5348" w:type="dxa"/>
          </w:tcPr>
          <w:p w14:paraId="20FE8976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30B3">
              <w:rPr>
                <w:rFonts w:ascii="Times New Roman" w:hAnsi="Times New Roman" w:cs="Times New Roman"/>
                <w:sz w:val="21"/>
                <w:szCs w:val="21"/>
              </w:rPr>
              <w:t>TCAAATTCTTTAAAATTAAAAATTTATTTC</w:t>
            </w:r>
          </w:p>
        </w:tc>
        <w:tc>
          <w:tcPr>
            <w:tcW w:w="1937" w:type="dxa"/>
          </w:tcPr>
          <w:p w14:paraId="5FEC3A4C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Sequencing</w:t>
            </w:r>
          </w:p>
        </w:tc>
        <w:tc>
          <w:tcPr>
            <w:tcW w:w="1265" w:type="dxa"/>
          </w:tcPr>
          <w:p w14:paraId="04856BED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8730B3" w:rsidRPr="00947644" w14:paraId="0AF1752C" w14:textId="77777777" w:rsidTr="008730B3">
        <w:tc>
          <w:tcPr>
            <w:tcW w:w="1795" w:type="dxa"/>
          </w:tcPr>
          <w:p w14:paraId="047A039F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PerRAout</w:t>
            </w:r>
            <w:proofErr w:type="spellEnd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5348" w:type="dxa"/>
          </w:tcPr>
          <w:p w14:paraId="57E9ADE5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30B3">
              <w:rPr>
                <w:rFonts w:ascii="Times New Roman" w:hAnsi="Times New Roman" w:cs="Times New Roman"/>
                <w:sz w:val="21"/>
                <w:szCs w:val="21"/>
              </w:rPr>
              <w:t>AAAACTTAGGTTTTTCTGTAAAATGATG</w:t>
            </w:r>
          </w:p>
        </w:tc>
        <w:tc>
          <w:tcPr>
            <w:tcW w:w="1937" w:type="dxa"/>
          </w:tcPr>
          <w:p w14:paraId="3AC120CE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Sequencing</w:t>
            </w:r>
          </w:p>
        </w:tc>
        <w:tc>
          <w:tcPr>
            <w:tcW w:w="1265" w:type="dxa"/>
          </w:tcPr>
          <w:p w14:paraId="1E1446EB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8730B3" w:rsidRPr="00947644" w14:paraId="0DD0A64C" w14:textId="77777777" w:rsidTr="008730B3">
        <w:tc>
          <w:tcPr>
            <w:tcW w:w="1795" w:type="dxa"/>
          </w:tcPr>
          <w:p w14:paraId="6C28DD9E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PerRA</w:t>
            </w:r>
            <w:proofErr w:type="spellEnd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/pET28a-F</w:t>
            </w:r>
          </w:p>
        </w:tc>
        <w:tc>
          <w:tcPr>
            <w:tcW w:w="5348" w:type="dxa"/>
          </w:tcPr>
          <w:p w14:paraId="76CADEEC" w14:textId="0D636423" w:rsidR="008730B3" w:rsidRPr="008730B3" w:rsidRDefault="008730B3" w:rsidP="009F24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30B3">
              <w:rPr>
                <w:rFonts w:ascii="Times New Roman" w:hAnsi="Times New Roman" w:cs="Times New Roman"/>
                <w:sz w:val="21"/>
                <w:szCs w:val="21"/>
              </w:rPr>
              <w:t>CGCGCGGCAGCCATATGAAGGATTCTTACGAAAGAAGCAAAA</w:t>
            </w:r>
          </w:p>
        </w:tc>
        <w:tc>
          <w:tcPr>
            <w:tcW w:w="1937" w:type="dxa"/>
          </w:tcPr>
          <w:p w14:paraId="5FD6EC8F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Cloning</w:t>
            </w:r>
          </w:p>
        </w:tc>
        <w:tc>
          <w:tcPr>
            <w:tcW w:w="1265" w:type="dxa"/>
          </w:tcPr>
          <w:p w14:paraId="533E0848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8730B3" w:rsidRPr="00947644" w14:paraId="78C4903D" w14:textId="77777777" w:rsidTr="008730B3">
        <w:tc>
          <w:tcPr>
            <w:tcW w:w="1795" w:type="dxa"/>
          </w:tcPr>
          <w:p w14:paraId="188879EB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PerRA</w:t>
            </w:r>
            <w:proofErr w:type="spellEnd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/pET28a-R</w:t>
            </w:r>
          </w:p>
        </w:tc>
        <w:tc>
          <w:tcPr>
            <w:tcW w:w="5348" w:type="dxa"/>
          </w:tcPr>
          <w:p w14:paraId="46B9EAB6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30B3">
              <w:rPr>
                <w:rFonts w:ascii="Times New Roman" w:hAnsi="Times New Roman" w:cs="Times New Roman"/>
                <w:sz w:val="21"/>
                <w:szCs w:val="21"/>
              </w:rPr>
              <w:t>GTCATGCTAGCCATATGTTATGGATTTTTTTTGCCTTTGAGT</w:t>
            </w:r>
          </w:p>
        </w:tc>
        <w:tc>
          <w:tcPr>
            <w:tcW w:w="1937" w:type="dxa"/>
          </w:tcPr>
          <w:p w14:paraId="656E26C0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Cloning</w:t>
            </w:r>
          </w:p>
        </w:tc>
        <w:tc>
          <w:tcPr>
            <w:tcW w:w="1265" w:type="dxa"/>
          </w:tcPr>
          <w:p w14:paraId="4DD17D66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8730B3" w:rsidRPr="00947644" w14:paraId="23DECC96" w14:textId="77777777" w:rsidTr="008730B3">
        <w:tc>
          <w:tcPr>
            <w:tcW w:w="1795" w:type="dxa"/>
          </w:tcPr>
          <w:p w14:paraId="27DE5A5D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PerRB</w:t>
            </w:r>
            <w:proofErr w:type="spellEnd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/pET28a-F</w:t>
            </w:r>
          </w:p>
        </w:tc>
        <w:tc>
          <w:tcPr>
            <w:tcW w:w="5348" w:type="dxa"/>
          </w:tcPr>
          <w:p w14:paraId="183D7256" w14:textId="39054358" w:rsidR="008730B3" w:rsidRPr="008730B3" w:rsidRDefault="008730B3" w:rsidP="009F24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30B3">
              <w:rPr>
                <w:rFonts w:ascii="Times New Roman" w:hAnsi="Times New Roman" w:cs="Times New Roman"/>
                <w:sz w:val="21"/>
                <w:szCs w:val="21"/>
              </w:rPr>
              <w:t>CGCGCGGCAGCCATATGGAATCGTTATTTGCTAAAAAAGTTT</w:t>
            </w:r>
          </w:p>
        </w:tc>
        <w:tc>
          <w:tcPr>
            <w:tcW w:w="1937" w:type="dxa"/>
          </w:tcPr>
          <w:p w14:paraId="08580AD6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Cloning</w:t>
            </w:r>
          </w:p>
        </w:tc>
        <w:tc>
          <w:tcPr>
            <w:tcW w:w="1265" w:type="dxa"/>
          </w:tcPr>
          <w:p w14:paraId="34A4730F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8730B3" w:rsidRPr="00947644" w14:paraId="1AA5351F" w14:textId="77777777" w:rsidTr="008730B3">
        <w:tc>
          <w:tcPr>
            <w:tcW w:w="1795" w:type="dxa"/>
          </w:tcPr>
          <w:p w14:paraId="355B4A91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PerRB</w:t>
            </w:r>
            <w:proofErr w:type="spellEnd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/pET28a-R</w:t>
            </w:r>
          </w:p>
        </w:tc>
        <w:tc>
          <w:tcPr>
            <w:tcW w:w="5348" w:type="dxa"/>
          </w:tcPr>
          <w:p w14:paraId="0A487FBC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30B3">
              <w:rPr>
                <w:rFonts w:ascii="Times New Roman" w:hAnsi="Times New Roman" w:cs="Times New Roman"/>
                <w:sz w:val="21"/>
                <w:szCs w:val="21"/>
              </w:rPr>
              <w:t>GTCATGCTAGCCATATGTTAAGTTTCTGAAACCAGATTTCCG</w:t>
            </w:r>
          </w:p>
        </w:tc>
        <w:tc>
          <w:tcPr>
            <w:tcW w:w="1937" w:type="dxa"/>
          </w:tcPr>
          <w:p w14:paraId="1A5907B8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Cloning</w:t>
            </w:r>
          </w:p>
        </w:tc>
        <w:tc>
          <w:tcPr>
            <w:tcW w:w="1265" w:type="dxa"/>
          </w:tcPr>
          <w:p w14:paraId="6489EF10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8730B3" w:rsidRPr="00947644" w14:paraId="6E2316A5" w14:textId="77777777" w:rsidTr="008730B3">
        <w:tc>
          <w:tcPr>
            <w:tcW w:w="1795" w:type="dxa"/>
          </w:tcPr>
          <w:p w14:paraId="4EF3A6D9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LvrA</w:t>
            </w:r>
            <w:proofErr w:type="spellEnd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/pET28a-F</w:t>
            </w:r>
          </w:p>
        </w:tc>
        <w:tc>
          <w:tcPr>
            <w:tcW w:w="5348" w:type="dxa"/>
          </w:tcPr>
          <w:p w14:paraId="7454C2B2" w14:textId="19F55C64" w:rsidR="008730B3" w:rsidRPr="008730B3" w:rsidRDefault="008730B3" w:rsidP="009F24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30B3">
              <w:rPr>
                <w:rFonts w:ascii="Times New Roman" w:hAnsi="Times New Roman" w:cs="Times New Roman"/>
                <w:sz w:val="21"/>
                <w:szCs w:val="21"/>
              </w:rPr>
              <w:t>CGCGCGGCAGCCATATGATAAATTCAACCGATTTAAAACACA</w:t>
            </w:r>
          </w:p>
        </w:tc>
        <w:tc>
          <w:tcPr>
            <w:tcW w:w="1937" w:type="dxa"/>
          </w:tcPr>
          <w:p w14:paraId="72BE2E22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Cloning</w:t>
            </w:r>
          </w:p>
        </w:tc>
        <w:tc>
          <w:tcPr>
            <w:tcW w:w="1265" w:type="dxa"/>
          </w:tcPr>
          <w:p w14:paraId="04FCB7C8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8730B3" w:rsidRPr="00947644" w14:paraId="2E77488C" w14:textId="77777777" w:rsidTr="008730B3">
        <w:tc>
          <w:tcPr>
            <w:tcW w:w="1795" w:type="dxa"/>
          </w:tcPr>
          <w:p w14:paraId="5328B179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LvrA</w:t>
            </w:r>
            <w:proofErr w:type="spellEnd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/pET28a-R</w:t>
            </w:r>
          </w:p>
        </w:tc>
        <w:tc>
          <w:tcPr>
            <w:tcW w:w="5348" w:type="dxa"/>
          </w:tcPr>
          <w:p w14:paraId="5B2D60C6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30B3">
              <w:rPr>
                <w:rFonts w:ascii="Times New Roman" w:hAnsi="Times New Roman" w:cs="Times New Roman"/>
                <w:sz w:val="21"/>
                <w:szCs w:val="21"/>
              </w:rPr>
              <w:t>GTCATGCTAGCCATATGTTATATCGTTTCTAAAAATGTCCT</w:t>
            </w:r>
          </w:p>
        </w:tc>
        <w:tc>
          <w:tcPr>
            <w:tcW w:w="1937" w:type="dxa"/>
          </w:tcPr>
          <w:p w14:paraId="76E66265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Cloning</w:t>
            </w:r>
          </w:p>
        </w:tc>
        <w:tc>
          <w:tcPr>
            <w:tcW w:w="1265" w:type="dxa"/>
          </w:tcPr>
          <w:p w14:paraId="7F59AE0E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8730B3" w:rsidRPr="00947644" w14:paraId="4104064D" w14:textId="77777777" w:rsidTr="008730B3">
        <w:tc>
          <w:tcPr>
            <w:tcW w:w="1795" w:type="dxa"/>
          </w:tcPr>
          <w:p w14:paraId="3126E745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LvrB</w:t>
            </w:r>
            <w:proofErr w:type="spellEnd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/pET28a-F</w:t>
            </w:r>
          </w:p>
        </w:tc>
        <w:tc>
          <w:tcPr>
            <w:tcW w:w="5348" w:type="dxa"/>
          </w:tcPr>
          <w:p w14:paraId="3C8315B0" w14:textId="74E61E80" w:rsidR="008730B3" w:rsidRPr="008730B3" w:rsidRDefault="008730B3" w:rsidP="009F24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30B3">
              <w:rPr>
                <w:rFonts w:ascii="Times New Roman" w:hAnsi="Times New Roman" w:cs="Times New Roman"/>
                <w:sz w:val="21"/>
                <w:szCs w:val="21"/>
              </w:rPr>
              <w:t>CGCGCGGCAGCCATATGAATAAATGGAAATTCCTTTTCTTAG</w:t>
            </w:r>
          </w:p>
        </w:tc>
        <w:tc>
          <w:tcPr>
            <w:tcW w:w="1937" w:type="dxa"/>
          </w:tcPr>
          <w:p w14:paraId="0BE3CFB1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Cloning</w:t>
            </w:r>
          </w:p>
        </w:tc>
        <w:tc>
          <w:tcPr>
            <w:tcW w:w="1265" w:type="dxa"/>
          </w:tcPr>
          <w:p w14:paraId="3DA3691B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8730B3" w:rsidRPr="00947644" w14:paraId="0194901D" w14:textId="77777777" w:rsidTr="008730B3">
        <w:tc>
          <w:tcPr>
            <w:tcW w:w="1795" w:type="dxa"/>
          </w:tcPr>
          <w:p w14:paraId="52729B7A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LvrB</w:t>
            </w:r>
            <w:proofErr w:type="spellEnd"/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/pET28a-R</w:t>
            </w:r>
          </w:p>
        </w:tc>
        <w:tc>
          <w:tcPr>
            <w:tcW w:w="5348" w:type="dxa"/>
          </w:tcPr>
          <w:p w14:paraId="11C3798E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30B3">
              <w:rPr>
                <w:rFonts w:ascii="Times New Roman" w:hAnsi="Times New Roman" w:cs="Times New Roman"/>
                <w:sz w:val="21"/>
                <w:szCs w:val="21"/>
              </w:rPr>
              <w:t>GTCATGCTAGCCATATGTTATTGAACACTTGGGTCG</w:t>
            </w:r>
          </w:p>
        </w:tc>
        <w:tc>
          <w:tcPr>
            <w:tcW w:w="1937" w:type="dxa"/>
          </w:tcPr>
          <w:p w14:paraId="131AF516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Cloning</w:t>
            </w:r>
          </w:p>
        </w:tc>
        <w:tc>
          <w:tcPr>
            <w:tcW w:w="1265" w:type="dxa"/>
          </w:tcPr>
          <w:p w14:paraId="0C38FED3" w14:textId="77777777" w:rsidR="008730B3" w:rsidRPr="008730B3" w:rsidRDefault="008730B3" w:rsidP="009F24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30B3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</w:tbl>
    <w:p w14:paraId="3B696980" w14:textId="77777777" w:rsidR="008730B3" w:rsidRDefault="008730B3" w:rsidP="008730B3">
      <w:pPr>
        <w:rPr>
          <w:rFonts w:ascii="Times New Roman" w:hAnsi="Times New Roman" w:cs="Times New Roman"/>
          <w:b/>
          <w:bCs/>
        </w:rPr>
      </w:pPr>
    </w:p>
    <w:p w14:paraId="5601197C" w14:textId="77777777" w:rsidR="008730B3" w:rsidRDefault="008730B3" w:rsidP="008730B3">
      <w:pPr>
        <w:rPr>
          <w:rFonts w:ascii="Times New Roman" w:hAnsi="Times New Roman" w:cs="Times New Roman"/>
          <w:b/>
          <w:bCs/>
        </w:rPr>
      </w:pPr>
    </w:p>
    <w:p w14:paraId="42C1BC5C" w14:textId="77777777" w:rsidR="008730B3" w:rsidRPr="008730B3" w:rsidRDefault="008730B3" w:rsidP="008730B3">
      <w:pPr>
        <w:pStyle w:val="EndNoteBibliographyTitle"/>
      </w:pPr>
      <w:r>
        <w:rPr>
          <w:rFonts w:cstheme="minorBidi"/>
        </w:rPr>
        <w:fldChar w:fldCharType="begin"/>
      </w:r>
      <w:r>
        <w:instrText xml:space="preserve"> ADDIN EN.REFLIST </w:instrText>
      </w:r>
      <w:r>
        <w:rPr>
          <w:rFonts w:cstheme="minorBidi"/>
        </w:rPr>
        <w:fldChar w:fldCharType="separate"/>
      </w:r>
      <w:r w:rsidRPr="008730B3">
        <w:t>Literature Cited</w:t>
      </w:r>
    </w:p>
    <w:p w14:paraId="1F9F1AD7" w14:textId="77777777" w:rsidR="008730B3" w:rsidRPr="008730B3" w:rsidRDefault="008730B3" w:rsidP="008730B3">
      <w:pPr>
        <w:pStyle w:val="EndNoteBibliographyTitle"/>
      </w:pPr>
    </w:p>
    <w:p w14:paraId="5FABCE05" w14:textId="77777777" w:rsidR="008730B3" w:rsidRPr="008730B3" w:rsidRDefault="008730B3" w:rsidP="008730B3">
      <w:pPr>
        <w:pStyle w:val="EndNoteBibliography"/>
      </w:pPr>
      <w:r w:rsidRPr="008730B3">
        <w:t>1.</w:t>
      </w:r>
      <w:r w:rsidRPr="008730B3">
        <w:tab/>
        <w:t>da Cunha CEP, Bettin EB, Bakry A, Seixas Neto ACP, Amaral MG, Dellagostin OA. Evaluation of different strategies to promote a protective immune response against leptospirosis using a recombinant LigA and LigB chimera. Vaccine. 2019;37(13):1844-52. doi: 10.1016/j.vaccine.2019.02.010. PubMed PMID: 30826147.</w:t>
      </w:r>
    </w:p>
    <w:p w14:paraId="303AA3AC" w14:textId="3405DAE8" w:rsidR="008730B3" w:rsidRPr="00947644" w:rsidRDefault="008730B3" w:rsidP="008730B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fldChar w:fldCharType="end"/>
      </w:r>
    </w:p>
    <w:p w14:paraId="0788C6C7" w14:textId="31087524" w:rsidR="00316BF3" w:rsidRDefault="00316BF3"/>
    <w:sectPr w:rsidR="00316BF3" w:rsidSect="008730B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Literature Cited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25r5rwv9ed5eezp2r5sddwadzppdw29w9p&quot;&gt;Melissa.Main_x9&lt;record-ids&gt;&lt;item&gt;38401&lt;/item&gt;&lt;/record-ids&gt;&lt;/item&gt;&lt;/Libraries&gt;"/>
  </w:docVars>
  <w:rsids>
    <w:rsidRoot w:val="008730B3"/>
    <w:rsid w:val="00002EC7"/>
    <w:rsid w:val="00004B6E"/>
    <w:rsid w:val="000152B7"/>
    <w:rsid w:val="0003106F"/>
    <w:rsid w:val="000360E0"/>
    <w:rsid w:val="00052840"/>
    <w:rsid w:val="0005791E"/>
    <w:rsid w:val="0006246B"/>
    <w:rsid w:val="0006431A"/>
    <w:rsid w:val="00070A6E"/>
    <w:rsid w:val="00073C97"/>
    <w:rsid w:val="00074020"/>
    <w:rsid w:val="000744C7"/>
    <w:rsid w:val="00080AE1"/>
    <w:rsid w:val="00086EA6"/>
    <w:rsid w:val="00094105"/>
    <w:rsid w:val="000A6A97"/>
    <w:rsid w:val="000B2002"/>
    <w:rsid w:val="000B3872"/>
    <w:rsid w:val="000B430F"/>
    <w:rsid w:val="000B55D6"/>
    <w:rsid w:val="000B72B3"/>
    <w:rsid w:val="000B76FF"/>
    <w:rsid w:val="000C3825"/>
    <w:rsid w:val="000D12F9"/>
    <w:rsid w:val="000D4327"/>
    <w:rsid w:val="000D4CB7"/>
    <w:rsid w:val="000E0682"/>
    <w:rsid w:val="000E135A"/>
    <w:rsid w:val="000F1B52"/>
    <w:rsid w:val="0010235F"/>
    <w:rsid w:val="00113792"/>
    <w:rsid w:val="00117109"/>
    <w:rsid w:val="00120750"/>
    <w:rsid w:val="001246E3"/>
    <w:rsid w:val="00124A33"/>
    <w:rsid w:val="0012504A"/>
    <w:rsid w:val="00126790"/>
    <w:rsid w:val="00132908"/>
    <w:rsid w:val="00136051"/>
    <w:rsid w:val="00136B1A"/>
    <w:rsid w:val="00140D0F"/>
    <w:rsid w:val="00147962"/>
    <w:rsid w:val="00155B2A"/>
    <w:rsid w:val="0015608D"/>
    <w:rsid w:val="00157D88"/>
    <w:rsid w:val="001612E4"/>
    <w:rsid w:val="0016363C"/>
    <w:rsid w:val="00165C40"/>
    <w:rsid w:val="00171675"/>
    <w:rsid w:val="0017384F"/>
    <w:rsid w:val="00177A77"/>
    <w:rsid w:val="00183AD4"/>
    <w:rsid w:val="00197973"/>
    <w:rsid w:val="001A5819"/>
    <w:rsid w:val="001B1509"/>
    <w:rsid w:val="001B5C80"/>
    <w:rsid w:val="001C28FC"/>
    <w:rsid w:val="001C6574"/>
    <w:rsid w:val="001D15DF"/>
    <w:rsid w:val="001D48B8"/>
    <w:rsid w:val="001E6070"/>
    <w:rsid w:val="001F7C05"/>
    <w:rsid w:val="00207D48"/>
    <w:rsid w:val="0021166B"/>
    <w:rsid w:val="00217F41"/>
    <w:rsid w:val="002202B2"/>
    <w:rsid w:val="00227FBE"/>
    <w:rsid w:val="00241AC4"/>
    <w:rsid w:val="00242FD7"/>
    <w:rsid w:val="00245BD1"/>
    <w:rsid w:val="002534DA"/>
    <w:rsid w:val="002574C4"/>
    <w:rsid w:val="002650F4"/>
    <w:rsid w:val="00276BF3"/>
    <w:rsid w:val="002824C7"/>
    <w:rsid w:val="002B3CA0"/>
    <w:rsid w:val="002C6686"/>
    <w:rsid w:val="002C708D"/>
    <w:rsid w:val="002D46BC"/>
    <w:rsid w:val="002D6A1E"/>
    <w:rsid w:val="002D7C69"/>
    <w:rsid w:val="002E12B8"/>
    <w:rsid w:val="002E2C13"/>
    <w:rsid w:val="002E3582"/>
    <w:rsid w:val="002F407A"/>
    <w:rsid w:val="002F4BCA"/>
    <w:rsid w:val="002F541B"/>
    <w:rsid w:val="00302E79"/>
    <w:rsid w:val="0030481F"/>
    <w:rsid w:val="00310AD2"/>
    <w:rsid w:val="0031286B"/>
    <w:rsid w:val="00316BF3"/>
    <w:rsid w:val="003223C4"/>
    <w:rsid w:val="00331E6D"/>
    <w:rsid w:val="0033248F"/>
    <w:rsid w:val="00342A03"/>
    <w:rsid w:val="0034451D"/>
    <w:rsid w:val="00350BD3"/>
    <w:rsid w:val="00350D05"/>
    <w:rsid w:val="00362CE1"/>
    <w:rsid w:val="00363044"/>
    <w:rsid w:val="00365515"/>
    <w:rsid w:val="00371FE6"/>
    <w:rsid w:val="0038541E"/>
    <w:rsid w:val="00392CF1"/>
    <w:rsid w:val="003965DE"/>
    <w:rsid w:val="00396BB2"/>
    <w:rsid w:val="003A66F1"/>
    <w:rsid w:val="003B313B"/>
    <w:rsid w:val="003B5E8C"/>
    <w:rsid w:val="003B69D9"/>
    <w:rsid w:val="003B7686"/>
    <w:rsid w:val="003C1C1E"/>
    <w:rsid w:val="003C4267"/>
    <w:rsid w:val="003D2E8E"/>
    <w:rsid w:val="003D55C0"/>
    <w:rsid w:val="003E191E"/>
    <w:rsid w:val="003E2CE7"/>
    <w:rsid w:val="003E5DD4"/>
    <w:rsid w:val="003F607B"/>
    <w:rsid w:val="003F73D8"/>
    <w:rsid w:val="00417C4C"/>
    <w:rsid w:val="00422E6C"/>
    <w:rsid w:val="004343A9"/>
    <w:rsid w:val="004367AB"/>
    <w:rsid w:val="00442E8F"/>
    <w:rsid w:val="00443E19"/>
    <w:rsid w:val="00445081"/>
    <w:rsid w:val="00452CD3"/>
    <w:rsid w:val="00455E5B"/>
    <w:rsid w:val="0046079C"/>
    <w:rsid w:val="00484B66"/>
    <w:rsid w:val="00486DB9"/>
    <w:rsid w:val="00492449"/>
    <w:rsid w:val="00495D5D"/>
    <w:rsid w:val="00497705"/>
    <w:rsid w:val="004A24D1"/>
    <w:rsid w:val="004A7AE2"/>
    <w:rsid w:val="004B2758"/>
    <w:rsid w:val="004B3E09"/>
    <w:rsid w:val="004B5CB6"/>
    <w:rsid w:val="004C6BFF"/>
    <w:rsid w:val="004D06C8"/>
    <w:rsid w:val="004E1418"/>
    <w:rsid w:val="004E6CF2"/>
    <w:rsid w:val="004E6D22"/>
    <w:rsid w:val="005048C4"/>
    <w:rsid w:val="00504E3D"/>
    <w:rsid w:val="0051099F"/>
    <w:rsid w:val="00511612"/>
    <w:rsid w:val="00512029"/>
    <w:rsid w:val="00512CA9"/>
    <w:rsid w:val="0051373F"/>
    <w:rsid w:val="00515A41"/>
    <w:rsid w:val="00515D30"/>
    <w:rsid w:val="00517BF3"/>
    <w:rsid w:val="005213D9"/>
    <w:rsid w:val="00522EE2"/>
    <w:rsid w:val="005260C0"/>
    <w:rsid w:val="0053078B"/>
    <w:rsid w:val="00531288"/>
    <w:rsid w:val="00531796"/>
    <w:rsid w:val="0053697A"/>
    <w:rsid w:val="00540BE8"/>
    <w:rsid w:val="00545E0C"/>
    <w:rsid w:val="00551250"/>
    <w:rsid w:val="00551870"/>
    <w:rsid w:val="00562B73"/>
    <w:rsid w:val="00575CF0"/>
    <w:rsid w:val="005765EF"/>
    <w:rsid w:val="005A13FC"/>
    <w:rsid w:val="005B105E"/>
    <w:rsid w:val="005C01C1"/>
    <w:rsid w:val="005C1769"/>
    <w:rsid w:val="005C396D"/>
    <w:rsid w:val="005C3B69"/>
    <w:rsid w:val="005C53EC"/>
    <w:rsid w:val="005C60C4"/>
    <w:rsid w:val="005D07BB"/>
    <w:rsid w:val="005F4FAC"/>
    <w:rsid w:val="00602589"/>
    <w:rsid w:val="00607F44"/>
    <w:rsid w:val="00616445"/>
    <w:rsid w:val="006311AE"/>
    <w:rsid w:val="006336D3"/>
    <w:rsid w:val="00633BDE"/>
    <w:rsid w:val="00634511"/>
    <w:rsid w:val="00635D83"/>
    <w:rsid w:val="00636630"/>
    <w:rsid w:val="00637761"/>
    <w:rsid w:val="006476D8"/>
    <w:rsid w:val="00655519"/>
    <w:rsid w:val="00662038"/>
    <w:rsid w:val="00664076"/>
    <w:rsid w:val="00664E5B"/>
    <w:rsid w:val="006820DF"/>
    <w:rsid w:val="00682491"/>
    <w:rsid w:val="00685EC1"/>
    <w:rsid w:val="00694CE1"/>
    <w:rsid w:val="006A1B01"/>
    <w:rsid w:val="006A7A40"/>
    <w:rsid w:val="006B176F"/>
    <w:rsid w:val="006B3058"/>
    <w:rsid w:val="006B46C4"/>
    <w:rsid w:val="006C7C80"/>
    <w:rsid w:val="006D1DA0"/>
    <w:rsid w:val="006D2B8C"/>
    <w:rsid w:val="006D5D54"/>
    <w:rsid w:val="006D69D0"/>
    <w:rsid w:val="006E16F3"/>
    <w:rsid w:val="006E74DB"/>
    <w:rsid w:val="006F3AF1"/>
    <w:rsid w:val="00703DEC"/>
    <w:rsid w:val="00707BC4"/>
    <w:rsid w:val="0072477E"/>
    <w:rsid w:val="00725F93"/>
    <w:rsid w:val="00736DF0"/>
    <w:rsid w:val="007379E4"/>
    <w:rsid w:val="00740BAE"/>
    <w:rsid w:val="00742054"/>
    <w:rsid w:val="00746B78"/>
    <w:rsid w:val="0075193B"/>
    <w:rsid w:val="00760A7F"/>
    <w:rsid w:val="00775394"/>
    <w:rsid w:val="007767C5"/>
    <w:rsid w:val="00783B6D"/>
    <w:rsid w:val="007960CE"/>
    <w:rsid w:val="007A2160"/>
    <w:rsid w:val="007A58C4"/>
    <w:rsid w:val="007B7B9B"/>
    <w:rsid w:val="007C2E33"/>
    <w:rsid w:val="007C4292"/>
    <w:rsid w:val="007D462C"/>
    <w:rsid w:val="007E1A09"/>
    <w:rsid w:val="007E389C"/>
    <w:rsid w:val="007E3B4F"/>
    <w:rsid w:val="007E644C"/>
    <w:rsid w:val="007F11DD"/>
    <w:rsid w:val="007F3191"/>
    <w:rsid w:val="00804234"/>
    <w:rsid w:val="008050B7"/>
    <w:rsid w:val="00805249"/>
    <w:rsid w:val="00805BB9"/>
    <w:rsid w:val="00806F7D"/>
    <w:rsid w:val="00810195"/>
    <w:rsid w:val="008104C6"/>
    <w:rsid w:val="00811A78"/>
    <w:rsid w:val="00816750"/>
    <w:rsid w:val="00817F72"/>
    <w:rsid w:val="00822133"/>
    <w:rsid w:val="00826013"/>
    <w:rsid w:val="008426A8"/>
    <w:rsid w:val="00844E96"/>
    <w:rsid w:val="008600DC"/>
    <w:rsid w:val="008730B3"/>
    <w:rsid w:val="00874941"/>
    <w:rsid w:val="00884E1F"/>
    <w:rsid w:val="00886BEA"/>
    <w:rsid w:val="008918F4"/>
    <w:rsid w:val="008946D5"/>
    <w:rsid w:val="008A29D8"/>
    <w:rsid w:val="008A4167"/>
    <w:rsid w:val="008A48BD"/>
    <w:rsid w:val="008C5194"/>
    <w:rsid w:val="008C67AE"/>
    <w:rsid w:val="008D1941"/>
    <w:rsid w:val="008D6B9A"/>
    <w:rsid w:val="008D7FAC"/>
    <w:rsid w:val="008F50E7"/>
    <w:rsid w:val="00905272"/>
    <w:rsid w:val="009069B6"/>
    <w:rsid w:val="00911805"/>
    <w:rsid w:val="0091319C"/>
    <w:rsid w:val="00927642"/>
    <w:rsid w:val="00931556"/>
    <w:rsid w:val="00944A39"/>
    <w:rsid w:val="00946F6D"/>
    <w:rsid w:val="00956BAE"/>
    <w:rsid w:val="009600B9"/>
    <w:rsid w:val="009663B3"/>
    <w:rsid w:val="0097366B"/>
    <w:rsid w:val="00976DF8"/>
    <w:rsid w:val="0098462F"/>
    <w:rsid w:val="009A6510"/>
    <w:rsid w:val="009A7655"/>
    <w:rsid w:val="009B614F"/>
    <w:rsid w:val="009B7826"/>
    <w:rsid w:val="009F2F14"/>
    <w:rsid w:val="00A005B8"/>
    <w:rsid w:val="00A12279"/>
    <w:rsid w:val="00A22D46"/>
    <w:rsid w:val="00A24A4E"/>
    <w:rsid w:val="00A419D0"/>
    <w:rsid w:val="00A43894"/>
    <w:rsid w:val="00A44A58"/>
    <w:rsid w:val="00A45256"/>
    <w:rsid w:val="00A456A0"/>
    <w:rsid w:val="00A466C0"/>
    <w:rsid w:val="00A46AE5"/>
    <w:rsid w:val="00A53292"/>
    <w:rsid w:val="00A60899"/>
    <w:rsid w:val="00A7136E"/>
    <w:rsid w:val="00A740EE"/>
    <w:rsid w:val="00A774D3"/>
    <w:rsid w:val="00A82E2A"/>
    <w:rsid w:val="00A83989"/>
    <w:rsid w:val="00A84CB4"/>
    <w:rsid w:val="00A904B0"/>
    <w:rsid w:val="00A9605A"/>
    <w:rsid w:val="00AA2D04"/>
    <w:rsid w:val="00AA38F5"/>
    <w:rsid w:val="00AA60CB"/>
    <w:rsid w:val="00AC1201"/>
    <w:rsid w:val="00AC6500"/>
    <w:rsid w:val="00AE613C"/>
    <w:rsid w:val="00AF4A5C"/>
    <w:rsid w:val="00B01AC7"/>
    <w:rsid w:val="00B176B6"/>
    <w:rsid w:val="00B23A58"/>
    <w:rsid w:val="00B25042"/>
    <w:rsid w:val="00B326D4"/>
    <w:rsid w:val="00B32A1E"/>
    <w:rsid w:val="00B32FFC"/>
    <w:rsid w:val="00B5222D"/>
    <w:rsid w:val="00B55A86"/>
    <w:rsid w:val="00B910E6"/>
    <w:rsid w:val="00B93F0D"/>
    <w:rsid w:val="00BB430F"/>
    <w:rsid w:val="00BB586B"/>
    <w:rsid w:val="00BC270A"/>
    <w:rsid w:val="00BC56DA"/>
    <w:rsid w:val="00BD2877"/>
    <w:rsid w:val="00BE2B81"/>
    <w:rsid w:val="00BE344B"/>
    <w:rsid w:val="00BE34F0"/>
    <w:rsid w:val="00BE3D75"/>
    <w:rsid w:val="00BE6E1E"/>
    <w:rsid w:val="00BF177C"/>
    <w:rsid w:val="00C0425C"/>
    <w:rsid w:val="00C06F7A"/>
    <w:rsid w:val="00C11D47"/>
    <w:rsid w:val="00C12B8C"/>
    <w:rsid w:val="00C20653"/>
    <w:rsid w:val="00C25F5B"/>
    <w:rsid w:val="00C30823"/>
    <w:rsid w:val="00C359FE"/>
    <w:rsid w:val="00C40CD4"/>
    <w:rsid w:val="00C47953"/>
    <w:rsid w:val="00C57343"/>
    <w:rsid w:val="00C657B6"/>
    <w:rsid w:val="00C707BA"/>
    <w:rsid w:val="00C749AA"/>
    <w:rsid w:val="00C80FFC"/>
    <w:rsid w:val="00C85B0F"/>
    <w:rsid w:val="00C91B4D"/>
    <w:rsid w:val="00C94301"/>
    <w:rsid w:val="00C9545B"/>
    <w:rsid w:val="00C961F8"/>
    <w:rsid w:val="00CA79A5"/>
    <w:rsid w:val="00CA7D45"/>
    <w:rsid w:val="00CC5D72"/>
    <w:rsid w:val="00CC6B69"/>
    <w:rsid w:val="00CD2ED9"/>
    <w:rsid w:val="00CD6C59"/>
    <w:rsid w:val="00CE1207"/>
    <w:rsid w:val="00CE38C1"/>
    <w:rsid w:val="00CE670A"/>
    <w:rsid w:val="00CF0096"/>
    <w:rsid w:val="00D005F0"/>
    <w:rsid w:val="00D025BC"/>
    <w:rsid w:val="00D21074"/>
    <w:rsid w:val="00D2432A"/>
    <w:rsid w:val="00D37E1B"/>
    <w:rsid w:val="00D5173F"/>
    <w:rsid w:val="00D74F33"/>
    <w:rsid w:val="00D8796D"/>
    <w:rsid w:val="00DA1FB2"/>
    <w:rsid w:val="00DA38E6"/>
    <w:rsid w:val="00DA5926"/>
    <w:rsid w:val="00DB2FA4"/>
    <w:rsid w:val="00DB4319"/>
    <w:rsid w:val="00DB5AE8"/>
    <w:rsid w:val="00DC2CF9"/>
    <w:rsid w:val="00DE0781"/>
    <w:rsid w:val="00DE3170"/>
    <w:rsid w:val="00DE35C1"/>
    <w:rsid w:val="00DF5900"/>
    <w:rsid w:val="00E01D77"/>
    <w:rsid w:val="00E05A06"/>
    <w:rsid w:val="00E2202F"/>
    <w:rsid w:val="00E32645"/>
    <w:rsid w:val="00E33741"/>
    <w:rsid w:val="00E36A3E"/>
    <w:rsid w:val="00E37BB1"/>
    <w:rsid w:val="00E45157"/>
    <w:rsid w:val="00E52D41"/>
    <w:rsid w:val="00E5397F"/>
    <w:rsid w:val="00E6377B"/>
    <w:rsid w:val="00E65A27"/>
    <w:rsid w:val="00E75134"/>
    <w:rsid w:val="00E762B8"/>
    <w:rsid w:val="00E81DA4"/>
    <w:rsid w:val="00E943B8"/>
    <w:rsid w:val="00EA3214"/>
    <w:rsid w:val="00EC17FE"/>
    <w:rsid w:val="00EC49F6"/>
    <w:rsid w:val="00ED477C"/>
    <w:rsid w:val="00EF0A9B"/>
    <w:rsid w:val="00F06B14"/>
    <w:rsid w:val="00F06E50"/>
    <w:rsid w:val="00F15DBD"/>
    <w:rsid w:val="00F1702F"/>
    <w:rsid w:val="00F17327"/>
    <w:rsid w:val="00F17B0E"/>
    <w:rsid w:val="00F22D3A"/>
    <w:rsid w:val="00F34073"/>
    <w:rsid w:val="00F43925"/>
    <w:rsid w:val="00F47A11"/>
    <w:rsid w:val="00F518DE"/>
    <w:rsid w:val="00F5486C"/>
    <w:rsid w:val="00F54D6B"/>
    <w:rsid w:val="00F6705F"/>
    <w:rsid w:val="00F7131B"/>
    <w:rsid w:val="00F72754"/>
    <w:rsid w:val="00F74AF1"/>
    <w:rsid w:val="00F92088"/>
    <w:rsid w:val="00FA17C3"/>
    <w:rsid w:val="00FA1DF0"/>
    <w:rsid w:val="00FA1F12"/>
    <w:rsid w:val="00FB1781"/>
    <w:rsid w:val="00FB54CC"/>
    <w:rsid w:val="00FB7075"/>
    <w:rsid w:val="00FC1B3D"/>
    <w:rsid w:val="00FE2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5CBBB9"/>
  <w15:chartTrackingRefBased/>
  <w15:docId w15:val="{FCC91838-8928-4F4F-A68B-A8F9CF7A0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0B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30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730B3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30B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730B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30B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1</Words>
  <Characters>1945</Characters>
  <Application>Microsoft Office Word</Application>
  <DocSecurity>0</DocSecurity>
  <Lines>16</Lines>
  <Paragraphs>4</Paragraphs>
  <ScaleCrop>false</ScaleCrop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mano, Melissa</dc:creator>
  <cp:keywords/>
  <dc:description/>
  <cp:lastModifiedBy>Caimano, Melissa</cp:lastModifiedBy>
  <cp:revision>1</cp:revision>
  <dcterms:created xsi:type="dcterms:W3CDTF">2021-03-03T16:28:00Z</dcterms:created>
  <dcterms:modified xsi:type="dcterms:W3CDTF">2021-03-03T16:30:00Z</dcterms:modified>
</cp:coreProperties>
</file>